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D7060" w14:textId="40BDC8D3" w:rsidR="004F7CBE" w:rsidRPr="004233C2" w:rsidRDefault="004F7CBE" w:rsidP="004F7CBE">
      <w:pPr>
        <w:rPr>
          <w:lang w:val="en-GB"/>
        </w:rPr>
      </w:pPr>
      <w:bookmarkStart w:id="0" w:name="_Toc111467481"/>
      <w:r w:rsidRPr="004233C2">
        <w:rPr>
          <w:lang w:val="en-GB"/>
        </w:rPr>
        <w:t>Supplementary material for “Migrant background and the impact of the COVID-19 pandemic on mental healthcare consultations among children and adolescents in Norway: a nationwide registry study”</w:t>
      </w:r>
      <w:bookmarkEnd w:id="0"/>
    </w:p>
    <w:p w14:paraId="4BCE0B36" w14:textId="3A90F82D" w:rsidR="004F7CBE" w:rsidRDefault="004F7CBE" w:rsidP="004F7CBE">
      <w:pPr>
        <w:rPr>
          <w:lang w:val="en-GB"/>
        </w:rPr>
      </w:pPr>
    </w:p>
    <w:sdt>
      <w:sdtPr>
        <w:id w:val="199575574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84C84A4" w14:textId="7404EE5A" w:rsidR="004F7CBE" w:rsidRDefault="004F7CBE" w:rsidP="004F7CBE"/>
        <w:p w14:paraId="306557CC" w14:textId="419900DA" w:rsidR="000F276B" w:rsidRDefault="004F7CBE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3611146" w:history="1">
            <w:r w:rsidR="000F276B" w:rsidRPr="00BD7AC6">
              <w:rPr>
                <w:rStyle w:val="Hyperkobling"/>
                <w:noProof/>
              </w:rPr>
              <w:t>Appendix A: Supplementary results</w:t>
            </w:r>
            <w:r w:rsidR="000F276B">
              <w:rPr>
                <w:noProof/>
                <w:webHidden/>
              </w:rPr>
              <w:tab/>
            </w:r>
            <w:r w:rsidR="000F276B">
              <w:rPr>
                <w:noProof/>
                <w:webHidden/>
              </w:rPr>
              <w:fldChar w:fldCharType="begin"/>
            </w:r>
            <w:r w:rsidR="000F276B">
              <w:rPr>
                <w:noProof/>
                <w:webHidden/>
              </w:rPr>
              <w:instrText xml:space="preserve"> PAGEREF _Toc133611146 \h </w:instrText>
            </w:r>
            <w:r w:rsidR="000F276B">
              <w:rPr>
                <w:noProof/>
                <w:webHidden/>
              </w:rPr>
            </w:r>
            <w:r w:rsidR="000F276B">
              <w:rPr>
                <w:noProof/>
                <w:webHidden/>
              </w:rPr>
              <w:fldChar w:fldCharType="separate"/>
            </w:r>
            <w:r w:rsidR="000F276B">
              <w:rPr>
                <w:noProof/>
                <w:webHidden/>
              </w:rPr>
              <w:t>2</w:t>
            </w:r>
            <w:r w:rsidR="000F276B">
              <w:rPr>
                <w:noProof/>
                <w:webHidden/>
              </w:rPr>
              <w:fldChar w:fldCharType="end"/>
            </w:r>
          </w:hyperlink>
        </w:p>
        <w:p w14:paraId="3A896012" w14:textId="3AE604B4" w:rsidR="004F7CBE" w:rsidRDefault="004F7CBE">
          <w:r>
            <w:rPr>
              <w:b/>
              <w:bCs/>
            </w:rPr>
            <w:fldChar w:fldCharType="end"/>
          </w:r>
        </w:p>
      </w:sdtContent>
    </w:sdt>
    <w:p w14:paraId="668D9CDA" w14:textId="61C75479" w:rsidR="004F7CBE" w:rsidRDefault="004F7CBE" w:rsidP="004F7CBE">
      <w:pPr>
        <w:rPr>
          <w:lang w:val="en-GB"/>
        </w:rPr>
      </w:pPr>
    </w:p>
    <w:p w14:paraId="37009AC5" w14:textId="77777777" w:rsidR="004F7CBE" w:rsidRPr="004F7CBE" w:rsidRDefault="004F7CBE" w:rsidP="004F7CBE">
      <w:pPr>
        <w:rPr>
          <w:lang w:val="en-GB"/>
        </w:rPr>
      </w:pPr>
    </w:p>
    <w:p w14:paraId="500FD922" w14:textId="3665BC5E" w:rsidR="004F7CBE" w:rsidRDefault="004F7CB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DEC460" w14:textId="6851F03B" w:rsidR="004F7CBE" w:rsidRDefault="004F7CBE" w:rsidP="004F7CBE">
      <w:pPr>
        <w:pStyle w:val="Overskrift1"/>
      </w:pPr>
      <w:bookmarkStart w:id="1" w:name="_Toc133611146"/>
      <w:r w:rsidRPr="004F7CBE">
        <w:t xml:space="preserve">Appendix A: </w:t>
      </w:r>
      <w:r w:rsidR="09C3C390">
        <w:t>Supplementary results</w:t>
      </w:r>
      <w:bookmarkEnd w:id="1"/>
    </w:p>
    <w:p w14:paraId="0548D1EA" w14:textId="63F8AF73" w:rsidR="008E7AF9" w:rsidRPr="008E7AF9" w:rsidRDefault="008E7AF9" w:rsidP="008E7AF9">
      <w:pPr>
        <w:spacing w:after="0"/>
        <w:rPr>
          <w:rFonts w:ascii="Times New Roman" w:hAnsi="Times New Roman" w:cs="Times New Roman"/>
          <w:lang w:val="en-GB"/>
        </w:rPr>
      </w:pPr>
      <w:r w:rsidRPr="00DB5A58">
        <w:rPr>
          <w:rFonts w:ascii="Times New Roman" w:hAnsi="Times New Roman" w:cs="Times New Roman"/>
          <w:b/>
          <w:bCs/>
          <w:lang w:val="en-GB"/>
        </w:rPr>
        <w:t>Table A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DB5A58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S</w:t>
      </w:r>
      <w:r w:rsidR="00511F96">
        <w:rPr>
          <w:rFonts w:ascii="Times New Roman" w:hAnsi="Times New Roman" w:cs="Times New Roman"/>
          <w:lang w:val="en-GB"/>
        </w:rPr>
        <w:t xml:space="preserve">ample </w:t>
      </w:r>
      <w:r w:rsidR="004162C7">
        <w:rPr>
          <w:rFonts w:ascii="Times New Roman" w:hAnsi="Times New Roman" w:cs="Times New Roman"/>
          <w:lang w:val="en-GB"/>
        </w:rPr>
        <w:t>characteristics and sample size</w:t>
      </w:r>
      <w:r w:rsidR="00104FDC">
        <w:rPr>
          <w:rFonts w:ascii="Times New Roman" w:hAnsi="Times New Roman" w:cs="Times New Roman"/>
          <w:lang w:val="en-GB"/>
        </w:rPr>
        <w:t>s</w:t>
      </w:r>
      <w:r w:rsidR="004162C7">
        <w:rPr>
          <w:rFonts w:ascii="Times New Roman" w:hAnsi="Times New Roman" w:cs="Times New Roman"/>
          <w:lang w:val="en-GB"/>
        </w:rPr>
        <w:t xml:space="preserve"> in the</w:t>
      </w:r>
      <w:r w:rsidR="00511F96">
        <w:rPr>
          <w:rFonts w:ascii="Times New Roman" w:hAnsi="Times New Roman" w:cs="Times New Roman"/>
          <w:lang w:val="en-GB"/>
        </w:rPr>
        <w:t xml:space="preserve"> p</w:t>
      </w:r>
      <w:r>
        <w:rPr>
          <w:rFonts w:ascii="Times New Roman" w:hAnsi="Times New Roman" w:cs="Times New Roman"/>
          <w:lang w:val="en-GB"/>
        </w:rPr>
        <w:t>re-pan</w:t>
      </w:r>
      <w:r w:rsidR="006631FD">
        <w:rPr>
          <w:rFonts w:ascii="Times New Roman" w:hAnsi="Times New Roman" w:cs="Times New Roman"/>
          <w:lang w:val="en-GB"/>
        </w:rPr>
        <w:t xml:space="preserve">demic cohort </w:t>
      </w:r>
      <w:r>
        <w:rPr>
          <w:rFonts w:ascii="Times New Roman" w:hAnsi="Times New Roman" w:cs="Times New Roman"/>
          <w:lang w:val="en-GB"/>
        </w:rPr>
        <w:t xml:space="preserve">and pandemic-cohort </w:t>
      </w:r>
      <w:r w:rsidR="002B402F">
        <w:rPr>
          <w:rFonts w:ascii="Times New Roman" w:hAnsi="Times New Roman" w:cs="Times New Roman"/>
          <w:lang w:val="en-GB"/>
        </w:rPr>
        <w:t>observed for ages 6-1</w:t>
      </w:r>
      <w:r w:rsidR="00CE7355">
        <w:rPr>
          <w:rFonts w:ascii="Times New Roman" w:hAnsi="Times New Roman" w:cs="Times New Roman"/>
          <w:lang w:val="en-GB"/>
        </w:rPr>
        <w:t>9</w:t>
      </w:r>
      <w:r w:rsidR="002B402F">
        <w:rPr>
          <w:rFonts w:ascii="Times New Roman" w:hAnsi="Times New Roman" w:cs="Times New Roman"/>
          <w:lang w:val="en-GB"/>
        </w:rPr>
        <w:t xml:space="preserve"> (primary care) and 6-16 (</w:t>
      </w:r>
      <w:r w:rsidR="00104FDC">
        <w:rPr>
          <w:rFonts w:ascii="Times New Roman" w:hAnsi="Times New Roman" w:cs="Times New Roman"/>
          <w:lang w:val="en-GB"/>
        </w:rPr>
        <w:t>specialist</w:t>
      </w:r>
      <w:r w:rsidR="002B402F">
        <w:rPr>
          <w:rFonts w:ascii="Times New Roman" w:hAnsi="Times New Roman" w:cs="Times New Roman"/>
          <w:lang w:val="en-GB"/>
        </w:rPr>
        <w:t xml:space="preserve"> care</w:t>
      </w:r>
      <w:r>
        <w:rPr>
          <w:rFonts w:ascii="Times New Roman" w:hAnsi="Times New Roman" w:cs="Times New Roman"/>
          <w:lang w:val="en-GB"/>
        </w:rPr>
        <w:t>)</w:t>
      </w:r>
      <w:r w:rsidR="004162C7">
        <w:rPr>
          <w:rFonts w:ascii="Times New Roman" w:hAnsi="Times New Roman" w:cs="Times New Roman"/>
          <w:lang w:val="en-GB"/>
        </w:rPr>
        <w:t xml:space="preserve"> according to migrant background</w:t>
      </w:r>
    </w:p>
    <w:tbl>
      <w:tblPr>
        <w:tblW w:w="891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1156"/>
        <w:gridCol w:w="1139"/>
        <w:gridCol w:w="1156"/>
        <w:gridCol w:w="1065"/>
        <w:gridCol w:w="1066"/>
        <w:gridCol w:w="1065"/>
        <w:gridCol w:w="1066"/>
      </w:tblGrid>
      <w:tr w:rsidR="008E7AF9" w:rsidRPr="008E7AF9" w14:paraId="2B2A3C87" w14:textId="77777777" w:rsidTr="008E7AF9">
        <w:trPr>
          <w:trHeight w:val="655"/>
        </w:trPr>
        <w:tc>
          <w:tcPr>
            <w:tcW w:w="2354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  <w:hideMark/>
          </w:tcPr>
          <w:p w14:paraId="4371668C" w14:textId="77777777" w:rsidR="008E7AF9" w:rsidRPr="008E7AF9" w:rsidRDefault="008E7AF9" w:rsidP="008E7AF9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 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  <w:hideMark/>
          </w:tcPr>
          <w:p w14:paraId="7077E6F7" w14:textId="77777777" w:rsidR="008E7AF9" w:rsidRPr="008E7AF9" w:rsidRDefault="008E7AF9" w:rsidP="008E7AF9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on-Migrants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  <w:hideMark/>
          </w:tcPr>
          <w:p w14:paraId="42E49754" w14:textId="77777777" w:rsidR="008E7AF9" w:rsidRPr="008E7AF9" w:rsidRDefault="008E7AF9" w:rsidP="008E7AF9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Migrants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  <w:hideMark/>
          </w:tcPr>
          <w:p w14:paraId="568E4642" w14:textId="77777777" w:rsidR="008E7AF9" w:rsidRPr="008E7AF9" w:rsidRDefault="008E7AF9" w:rsidP="008E7AF9">
            <w:pPr>
              <w:spacing w:after="0" w:line="240" w:lineRule="auto"/>
              <w:ind w:left="90" w:right="9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Descendants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8E7AF9" w:rsidRPr="008E7AF9" w14:paraId="4FEBEFBE" w14:textId="77777777" w:rsidTr="008E7AF9">
        <w:trPr>
          <w:trHeight w:val="6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60C5C3" w14:textId="7777777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8F7E97" w14:textId="77777777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F83BE6" w14:textId="7777777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17-2019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1EC69E" w14:textId="7777777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19-2021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B649A1" w14:textId="7777777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17-2019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33821A" w14:textId="7777777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19-2021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12E667" w14:textId="7777777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17-2019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1DD7C7" w14:textId="7777777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19-2021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E7AF9" w:rsidRPr="008E7AF9" w14:paraId="3374DFF4" w14:textId="77777777" w:rsidTr="008E7AF9">
        <w:trPr>
          <w:trHeight w:val="655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592F01" w14:textId="19AC4D23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rimary care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  <w:r w:rsidR="0010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ages 6-1</w:t>
            </w:r>
            <w:r w:rsidR="00CE7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  <w:r w:rsidR="0010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D112E" w14:textId="77777777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 (person)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38E70E" w14:textId="1854FBBE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46 9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04D9A7" w14:textId="0F4A5882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32 6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1EC624" w14:textId="32322B59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7 3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A43143" w14:textId="49B5D10B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6 8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02BD8C" w14:textId="5F21796C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8 4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2E4E0B" w14:textId="223C09B0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8 331</w:t>
            </w:r>
          </w:p>
        </w:tc>
      </w:tr>
      <w:tr w:rsidR="008E7AF9" w:rsidRPr="008E7AF9" w14:paraId="4CBCA259" w14:textId="77777777" w:rsidTr="008E7AF9">
        <w:trPr>
          <w:trHeight w:val="6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52F5" w14:textId="77777777" w:rsidR="008E7AF9" w:rsidRPr="008E7AF9" w:rsidRDefault="008E7AF9" w:rsidP="008E7A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3B4723" w14:textId="77777777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ale N, %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24E428" w14:textId="744C7C8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63 858, 0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518F39" w14:textId="35522DD8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57 063, 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05C7E" w14:textId="2CB5996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6 685, 0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191EFF" w14:textId="4DCAC76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7 236, 0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C6F294" w14:textId="7750A31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8 238, 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54FEB7" w14:textId="6B8DA00A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3 113, 0.49</w:t>
            </w:r>
          </w:p>
        </w:tc>
      </w:tr>
      <w:tr w:rsidR="008E7AF9" w:rsidRPr="008E7AF9" w14:paraId="674F4248" w14:textId="77777777" w:rsidTr="008E7AF9">
        <w:trPr>
          <w:trHeight w:val="6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1183" w14:textId="77777777" w:rsidR="008E7AF9" w:rsidRPr="008E7AF9" w:rsidRDefault="008E7AF9" w:rsidP="008E7A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85BEFC" w14:textId="77777777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ge mean, </w:t>
            </w:r>
            <w:proofErr w:type="spellStart"/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d</w:t>
            </w:r>
            <w:proofErr w:type="spellEnd"/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FC8EB4" w14:textId="3341950C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.55, 4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FB8255" w14:textId="75FFB91C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.57, 3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C3C2C8" w14:textId="6E6D5983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.27, 3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144C92" w14:textId="740FD79E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.36, 3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CA55AE" w14:textId="1ECFD14B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.29, 4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45C97B" w14:textId="259CFEB1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.28, 3.95</w:t>
            </w:r>
          </w:p>
        </w:tc>
      </w:tr>
      <w:tr w:rsidR="008E7AF9" w:rsidRPr="008E7AF9" w14:paraId="32FF7AFA" w14:textId="77777777" w:rsidTr="008E7AF9">
        <w:trPr>
          <w:trHeight w:val="655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AEB2C0" w14:textId="6C466EFF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pecialist care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  <w:r w:rsidR="0010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ages 6-1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0C4D7C" w14:textId="77777777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 (person)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0570CE" w14:textId="12E39AFB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82 1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551C0" w14:textId="40BD3805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74 6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DEE19" w14:textId="361AF16E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6 4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3E32B" w14:textId="42ACEC17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6 4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2EA7EE" w14:textId="7EEA141B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7 1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D0C59" w14:textId="75124345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5 708</w:t>
            </w:r>
          </w:p>
        </w:tc>
      </w:tr>
      <w:tr w:rsidR="008E7AF9" w:rsidRPr="008E7AF9" w14:paraId="5149A427" w14:textId="77777777" w:rsidTr="008E7AF9">
        <w:trPr>
          <w:trHeight w:val="6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934D" w14:textId="77777777" w:rsidR="008E7AF9" w:rsidRPr="008E7AF9" w:rsidRDefault="008E7AF9" w:rsidP="008E7A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A8B995" w14:textId="77777777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emale N, %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E43CFB" w14:textId="58ABAAD2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3 551, 0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043756" w14:textId="4CC524C3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9 762, 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CBA307" w14:textId="42202AF3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 572, 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3A13A5" w14:textId="671C8B82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 651, 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105B16" w14:textId="4D20F542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2 770, 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833308" w14:textId="046DC88F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6 982, 0.49</w:t>
            </w:r>
          </w:p>
        </w:tc>
      </w:tr>
      <w:tr w:rsidR="008E7AF9" w:rsidRPr="008E7AF9" w14:paraId="1BFB98A7" w14:textId="77777777" w:rsidTr="008E7AF9">
        <w:trPr>
          <w:trHeight w:val="6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5BE4" w14:textId="77777777" w:rsidR="008E7AF9" w:rsidRPr="008E7AF9" w:rsidRDefault="008E7AF9" w:rsidP="008E7A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70E6A3" w14:textId="77777777" w:rsidR="008E7AF9" w:rsidRPr="008E7AF9" w:rsidRDefault="008E7AF9" w:rsidP="008E7AF9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ge mean, </w:t>
            </w:r>
            <w:proofErr w:type="spellStart"/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d</w:t>
            </w:r>
            <w:proofErr w:type="spellEnd"/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4CC684" w14:textId="02B3D8CA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.01, 3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68A4DA" w14:textId="489071C2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.08, 3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88EC15" w14:textId="6868F80B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.51, 3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D58D8A" w14:textId="1E00A34D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.69, 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A3AB8A" w14:textId="19858AA1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.18, 3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F8C71F" w14:textId="1580DCDA" w:rsidR="008E7AF9" w:rsidRPr="008E7AF9" w:rsidRDefault="008E7AF9" w:rsidP="008E7AF9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.17, 3.08</w:t>
            </w:r>
            <w:r w:rsidRPr="008E7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</w:tbl>
    <w:p w14:paraId="6657526B" w14:textId="16B8B714" w:rsidR="3BA17F06" w:rsidRDefault="3BA17F06">
      <w:r>
        <w:br w:type="page"/>
      </w:r>
    </w:p>
    <w:p w14:paraId="23FED8C0" w14:textId="21978FA2" w:rsidR="004F7CBE" w:rsidRPr="00DB5A58" w:rsidRDefault="004F7CBE" w:rsidP="004F7CBE">
      <w:pPr>
        <w:spacing w:after="0"/>
        <w:rPr>
          <w:rFonts w:ascii="Times New Roman" w:hAnsi="Times New Roman" w:cs="Times New Roman"/>
          <w:lang w:val="en-GB"/>
        </w:rPr>
      </w:pPr>
      <w:r w:rsidRPr="00DB5A58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962DD">
        <w:rPr>
          <w:rFonts w:ascii="Times New Roman" w:hAnsi="Times New Roman" w:cs="Times New Roman"/>
          <w:b/>
          <w:bCs/>
          <w:lang w:val="en-GB"/>
        </w:rPr>
        <w:t>A2</w:t>
      </w:r>
      <w:r w:rsidRPr="00DB5A58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Top 10 country background for migrants and descendants of migrants. Pre-pandemic cohort (age 6-19) in panel A) and pandemic-cohort (ages 6-19) in panel B).</w:t>
      </w:r>
    </w:p>
    <w:tbl>
      <w:tblPr>
        <w:tblW w:w="5048" w:type="pct"/>
        <w:jc w:val="center"/>
        <w:tblLook w:val="0420" w:firstRow="1" w:lastRow="0" w:firstColumn="0" w:lastColumn="0" w:noHBand="0" w:noVBand="1"/>
      </w:tblPr>
      <w:tblGrid>
        <w:gridCol w:w="1598"/>
        <w:gridCol w:w="1488"/>
        <w:gridCol w:w="1487"/>
        <w:gridCol w:w="1597"/>
        <w:gridCol w:w="1491"/>
        <w:gridCol w:w="1498"/>
      </w:tblGrid>
      <w:tr w:rsidR="004F7CBE" w:rsidRPr="00C665CB" w14:paraId="34F369FB" w14:textId="77777777" w:rsidTr="000747CC">
        <w:trPr>
          <w:cantSplit/>
          <w:trHeight w:val="383"/>
          <w:tblHeader/>
          <w:jc w:val="center"/>
        </w:trPr>
        <w:tc>
          <w:tcPr>
            <w:tcW w:w="5000" w:type="pct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071C" w14:textId="77777777" w:rsidR="004F7CBE" w:rsidRPr="00C665CB" w:rsidRDefault="004F7CBE" w:rsidP="000747C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A) </w:t>
            </w: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Cohort</w:t>
            </w:r>
            <w:proofErr w:type="spellEnd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 2017-2019</w:t>
            </w:r>
          </w:p>
        </w:tc>
      </w:tr>
      <w:tr w:rsidR="004F7CBE" w:rsidRPr="00C665CB" w14:paraId="7B7B9A83" w14:textId="77777777" w:rsidTr="000747CC">
        <w:trPr>
          <w:cantSplit/>
          <w:trHeight w:val="795"/>
          <w:tblHeader/>
          <w:jc w:val="center"/>
        </w:trPr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8D7C" w14:textId="77777777" w:rsidR="004F7CBE" w:rsidRPr="00C665CB" w:rsidRDefault="004F7CBE" w:rsidP="000747C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Migrant country </w:t>
            </w: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backgrounds</w:t>
            </w:r>
            <w:proofErr w:type="spellEnd"/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D3F2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B52C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Prop</w:t>
            </w:r>
            <w:proofErr w:type="spellEnd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.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0CB0" w14:textId="77777777" w:rsidR="004F7CBE" w:rsidRPr="00C665CB" w:rsidRDefault="004F7CBE" w:rsidP="000747C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Descendant</w:t>
            </w:r>
            <w:proofErr w:type="spellEnd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 country </w:t>
            </w: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backgrounds</w:t>
            </w:r>
            <w:proofErr w:type="spellEnd"/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7C27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B132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Prop</w:t>
            </w:r>
            <w:proofErr w:type="spellEnd"/>
          </w:p>
        </w:tc>
      </w:tr>
      <w:tr w:rsidR="004F7CBE" w:rsidRPr="00C665CB" w14:paraId="50B9FA11" w14:textId="77777777" w:rsidTr="000747CC">
        <w:trPr>
          <w:cantSplit/>
          <w:trHeight w:val="383"/>
          <w:jc w:val="center"/>
        </w:trPr>
        <w:tc>
          <w:tcPr>
            <w:tcW w:w="8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7B24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EF1D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011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1FFA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77A3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7C6F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872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8E7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4F7CBE" w:rsidRPr="00C665CB" w14:paraId="58B30E5E" w14:textId="77777777" w:rsidTr="000747CC">
        <w:trPr>
          <w:cantSplit/>
          <w:trHeight w:val="37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36D2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C531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937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DDC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7082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0FE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996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FC18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4F7CBE" w:rsidRPr="00C665CB" w14:paraId="6998B6E9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0A55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4515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581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072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2D4E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C8A6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219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74CC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4F7CBE" w:rsidRPr="00C665CB" w14:paraId="743CF917" w14:textId="77777777" w:rsidTr="000747CC">
        <w:trPr>
          <w:cantSplit/>
          <w:trHeight w:val="37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EBB4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10D1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261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CCC9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10F6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9452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686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D771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4F7CBE" w:rsidRPr="00C665CB" w14:paraId="65FCA740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EEE6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DE05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958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584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9728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A5D0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189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CC98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4F7CBE" w:rsidRPr="00C665CB" w14:paraId="54FE1037" w14:textId="77777777" w:rsidTr="000747CC">
        <w:trPr>
          <w:cantSplit/>
          <w:trHeight w:val="37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3FC2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B277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846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79E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E0A5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D1FC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579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ABA8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4F7CBE" w:rsidRPr="00C665CB" w14:paraId="06D3B6B5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F30F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6190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506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A65A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D11E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40A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390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BE20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4F7CBE" w:rsidRPr="00C665CB" w14:paraId="756A77E1" w14:textId="77777777" w:rsidTr="000747CC">
        <w:trPr>
          <w:cantSplit/>
          <w:trHeight w:val="37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F282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13E8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118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8B58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7435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C26F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237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0A79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4F7CBE" w:rsidRPr="00C665CB" w14:paraId="1DFDE875" w14:textId="77777777" w:rsidTr="000747CC">
        <w:trPr>
          <w:cantSplit/>
          <w:trHeight w:val="59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EE39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C15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955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29FD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85B0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osnia-Hercegovina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5BF2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396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36CB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4F7CBE" w:rsidRPr="00C665CB" w14:paraId="08FA0AB7" w14:textId="77777777" w:rsidTr="000747CC">
        <w:trPr>
          <w:cantSplit/>
          <w:trHeight w:val="383"/>
          <w:jc w:val="center"/>
        </w:trPr>
        <w:tc>
          <w:tcPr>
            <w:tcW w:w="8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9AC2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DE8B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877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3AB6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2525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CBCA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332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EBE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4F7CBE" w:rsidRPr="00C665CB" w14:paraId="0AF86FD3" w14:textId="77777777" w:rsidTr="000747CC">
        <w:trPr>
          <w:cantSplit/>
          <w:trHeight w:val="374"/>
          <w:tblHeader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CE9E" w14:textId="77777777" w:rsidR="004F7CBE" w:rsidRPr="00C665CB" w:rsidRDefault="004F7CBE" w:rsidP="000747C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B) </w:t>
            </w: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Cohort</w:t>
            </w:r>
            <w:proofErr w:type="spellEnd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 2019-2021</w:t>
            </w:r>
          </w:p>
        </w:tc>
      </w:tr>
      <w:tr w:rsidR="004F7CBE" w:rsidRPr="00C665CB" w14:paraId="64AB4DE2" w14:textId="77777777" w:rsidTr="000747CC">
        <w:trPr>
          <w:cantSplit/>
          <w:trHeight w:val="804"/>
          <w:tblHeader/>
          <w:jc w:val="center"/>
        </w:trPr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9ED5" w14:textId="77777777" w:rsidR="004F7CBE" w:rsidRPr="00C665CB" w:rsidRDefault="004F7CBE" w:rsidP="000747C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Migrant country </w:t>
            </w: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backgrounds</w:t>
            </w:r>
            <w:proofErr w:type="spellEnd"/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3F86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D21E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Prop</w:t>
            </w:r>
            <w:proofErr w:type="spellEnd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.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ABF3" w14:textId="77777777" w:rsidR="004F7CBE" w:rsidRPr="00C665CB" w:rsidRDefault="004F7CBE" w:rsidP="000747C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Descendant</w:t>
            </w:r>
            <w:proofErr w:type="spellEnd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 country </w:t>
            </w: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backgrounds</w:t>
            </w:r>
            <w:proofErr w:type="spellEnd"/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8E93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7CA3" w14:textId="77777777" w:rsidR="004F7CBE" w:rsidRPr="00C665CB" w:rsidRDefault="004F7CBE" w:rsidP="000747C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>Prop</w:t>
            </w:r>
            <w:proofErr w:type="spellEnd"/>
            <w:r w:rsidRPr="00C665CB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</w:p>
        </w:tc>
      </w:tr>
      <w:tr w:rsidR="004F7CBE" w:rsidRPr="00C665CB" w14:paraId="0465B3DD" w14:textId="77777777" w:rsidTr="000747CC">
        <w:trPr>
          <w:cantSplit/>
          <w:trHeight w:val="374"/>
          <w:jc w:val="center"/>
        </w:trPr>
        <w:tc>
          <w:tcPr>
            <w:tcW w:w="8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BAAF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Syria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8E69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10 396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2CE2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B2AB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Somalia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186B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8 796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B9F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</w:tr>
      <w:tr w:rsidR="004F7CBE" w:rsidRPr="00C665CB" w14:paraId="43A4F294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E02E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Pol</w:t>
            </w:r>
            <w:r>
              <w:rPr>
                <w:rFonts w:ascii="Times New Roman" w:eastAsia="Arial" w:hAnsi="Times New Roman" w:cs="Times New Roman"/>
                <w:color w:val="000000"/>
              </w:rPr>
              <w:t>and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15B5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8 343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A829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9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D37B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Ira</w:t>
            </w:r>
            <w:r>
              <w:rPr>
                <w:rFonts w:ascii="Times New Roman" w:eastAsia="Arial" w:hAnsi="Times New Roman" w:cs="Times New Roman"/>
                <w:color w:val="000000"/>
              </w:rPr>
              <w:t>q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046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7 617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B545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9</w:t>
            </w:r>
          </w:p>
        </w:tc>
      </w:tr>
      <w:tr w:rsidR="004F7CBE" w:rsidRPr="00C665CB" w14:paraId="0CABB1E6" w14:textId="77777777" w:rsidTr="000747CC">
        <w:trPr>
          <w:cantSplit/>
          <w:trHeight w:val="37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01CA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Somalia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7D0C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4 528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06F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5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B76C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Pol</w:t>
            </w:r>
            <w:r>
              <w:rPr>
                <w:rFonts w:ascii="Times New Roman" w:eastAsia="Arial" w:hAnsi="Times New Roman" w:cs="Times New Roman"/>
                <w:color w:val="000000"/>
              </w:rPr>
              <w:t>a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n</w:t>
            </w:r>
            <w:r>
              <w:rPr>
                <w:rFonts w:ascii="Times New Roman" w:eastAsia="Arial" w:hAnsi="Times New Roman" w:cs="Times New Roman"/>
                <w:color w:val="000000"/>
              </w:rPr>
              <w:t>d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A2F1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6 465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E94B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7</w:t>
            </w:r>
          </w:p>
        </w:tc>
      </w:tr>
      <w:tr w:rsidR="004F7CBE" w:rsidRPr="00C665CB" w14:paraId="13BD87AC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7B41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Lithuania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370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4 002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7C75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5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4C7A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Pakistan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B219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5 978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3163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7</w:t>
            </w:r>
          </w:p>
        </w:tc>
      </w:tr>
      <w:tr w:rsidR="004F7CBE" w:rsidRPr="00C665CB" w14:paraId="5ADFEE4E" w14:textId="77777777" w:rsidTr="000747CC">
        <w:trPr>
          <w:cantSplit/>
          <w:trHeight w:val="37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89C1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Eritrea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9AC3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3 816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0907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1163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Vietnam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AD26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3 969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6EC2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</w:tr>
      <w:tr w:rsidR="004F7CBE" w:rsidRPr="00C665CB" w14:paraId="7070D0BF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FA67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Afghanistan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39FA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2 356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0F9F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44DE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Kosovo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C707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3 464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0AE0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</w:tr>
      <w:tr w:rsidR="004F7CBE" w:rsidRPr="00C665CB" w14:paraId="06910B5E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1105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Thailand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C5E7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2 298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2DF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6BE0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Turkey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3AEE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3 129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8C09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</w:tr>
      <w:tr w:rsidR="004F7CBE" w:rsidRPr="00C665CB" w14:paraId="0870488D" w14:textId="77777777" w:rsidTr="000747CC">
        <w:trPr>
          <w:cantSplit/>
          <w:trHeight w:val="374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BD50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Philippines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6753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1 984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BD02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2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D81C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Sri Lanka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709B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3 121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BA42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</w:tr>
      <w:tr w:rsidR="004F7CBE" w:rsidRPr="00C665CB" w14:paraId="2457B303" w14:textId="77777777" w:rsidTr="000747CC">
        <w:trPr>
          <w:cantSplit/>
          <w:trHeight w:val="383"/>
          <w:jc w:val="center"/>
        </w:trPr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0324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Germany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659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1 901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AF04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2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F489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Lithuania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FB92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2 779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D4AD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</w:tr>
      <w:tr w:rsidR="004F7CBE" w:rsidRPr="00C665CB" w14:paraId="4D56AA24" w14:textId="77777777" w:rsidTr="000747CC">
        <w:trPr>
          <w:cantSplit/>
          <w:trHeight w:val="374"/>
          <w:jc w:val="center"/>
        </w:trPr>
        <w:tc>
          <w:tcPr>
            <w:tcW w:w="872" w:type="pct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3C7A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Ira</w:t>
            </w:r>
            <w:r>
              <w:rPr>
                <w:rFonts w:ascii="Times New Roman" w:eastAsia="Arial" w:hAnsi="Times New Roman" w:cs="Times New Roman"/>
                <w:color w:val="000000"/>
              </w:rPr>
              <w:t>q</w:t>
            </w:r>
          </w:p>
        </w:tc>
        <w:tc>
          <w:tcPr>
            <w:tcW w:w="812" w:type="pct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EB9D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 xml:space="preserve"> 1 666</w:t>
            </w:r>
          </w:p>
        </w:tc>
        <w:tc>
          <w:tcPr>
            <w:tcW w:w="812" w:type="pct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B0F6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2</w:t>
            </w:r>
          </w:p>
        </w:tc>
        <w:tc>
          <w:tcPr>
            <w:tcW w:w="872" w:type="pct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BFC9" w14:textId="77777777" w:rsidR="004F7CBE" w:rsidRPr="00C665CB" w:rsidRDefault="004F7CBE" w:rsidP="000747CC">
            <w:pPr>
              <w:ind w:left="100" w:right="100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Afghanistan</w:t>
            </w:r>
          </w:p>
        </w:tc>
        <w:tc>
          <w:tcPr>
            <w:tcW w:w="814" w:type="pct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4383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2 757</w:t>
            </w:r>
          </w:p>
        </w:tc>
        <w:tc>
          <w:tcPr>
            <w:tcW w:w="818" w:type="pct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A2A0" w14:textId="77777777" w:rsidR="004F7CBE" w:rsidRPr="00C665CB" w:rsidRDefault="004F7CBE" w:rsidP="000747C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665CB">
              <w:rPr>
                <w:rFonts w:ascii="Times New Roman" w:eastAsia="Arial" w:hAnsi="Times New Roman" w:cs="Times New Roman"/>
                <w:color w:val="000000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</w:rPr>
              <w:t>·</w:t>
            </w:r>
            <w:r w:rsidRPr="00C665CB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</w:tr>
    </w:tbl>
    <w:p w14:paraId="10CA1500" w14:textId="77777777" w:rsidR="004F7CBE" w:rsidRDefault="004F7CBE" w:rsidP="004F7CBE">
      <w:pPr>
        <w:rPr>
          <w:rFonts w:ascii="Times New Roman" w:hAnsi="Times New Roman" w:cs="Times New Roman"/>
          <w:b/>
          <w:bCs/>
          <w:lang w:val="en-GB"/>
        </w:rPr>
      </w:pPr>
    </w:p>
    <w:p w14:paraId="33946662" w14:textId="77777777" w:rsidR="004F7CBE" w:rsidRDefault="004F7CBE" w:rsidP="004F7CB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6D4EDC5" w14:textId="77777777" w:rsidR="004F7CBE" w:rsidRDefault="004F7CBE" w:rsidP="004F7CBE">
      <w:pPr>
        <w:rPr>
          <w:rFonts w:ascii="Times New Roman" w:hAnsi="Times New Roman" w:cs="Times New Roman"/>
          <w:b/>
          <w:bCs/>
          <w:lang w:val="en-GB"/>
        </w:rPr>
        <w:sectPr w:rsidR="004F7CBE" w:rsidSect="004233C2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1B27BC8" w14:textId="2D1D0B6D" w:rsidR="004F7CBE" w:rsidRPr="00DB5A58" w:rsidRDefault="004F7CBE" w:rsidP="004F7CB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nb-NO"/>
        </w:rPr>
        <w:drawing>
          <wp:anchor distT="0" distB="0" distL="114300" distR="114300" simplePos="0" relativeHeight="251658241" behindDoc="0" locked="0" layoutInCell="1" allowOverlap="1" wp14:anchorId="08C3115B" wp14:editId="3E7D8B7A">
            <wp:simplePos x="0" y="0"/>
            <wp:positionH relativeFrom="column">
              <wp:posOffset>33655</wp:posOffset>
            </wp:positionH>
            <wp:positionV relativeFrom="paragraph">
              <wp:posOffset>1905</wp:posOffset>
            </wp:positionV>
            <wp:extent cx="5760720" cy="7200900"/>
            <wp:effectExtent l="0" t="0" r="0" b="0"/>
            <wp:wrapTopAndBottom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5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50"/>
                    <a:stretch/>
                  </pic:blipFill>
                  <pic:spPr bwMode="auto"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DB5A58">
        <w:rPr>
          <w:rFonts w:ascii="Times New Roman" w:hAnsi="Times New Roman" w:cs="Times New Roman"/>
          <w:b/>
          <w:bCs/>
          <w:lang w:val="en-GB"/>
        </w:rPr>
        <w:t>Figure A</w:t>
      </w:r>
      <w:r w:rsidR="006A37BE">
        <w:rPr>
          <w:rFonts w:ascii="Times New Roman" w:hAnsi="Times New Roman" w:cs="Times New Roman"/>
          <w:b/>
          <w:bCs/>
          <w:lang w:val="en-GB"/>
        </w:rPr>
        <w:t>1</w:t>
      </w:r>
      <w:r w:rsidRPr="00DB5A58">
        <w:rPr>
          <w:rFonts w:ascii="Times New Roman" w:hAnsi="Times New Roman" w:cs="Times New Roman"/>
          <w:b/>
          <w:bCs/>
          <w:lang w:val="en-GB"/>
        </w:rPr>
        <w:t>:</w:t>
      </w:r>
      <w:r w:rsidRPr="00DB5A58">
        <w:rPr>
          <w:rFonts w:ascii="Times New Roman" w:hAnsi="Times New Roman" w:cs="Times New Roman"/>
          <w:lang w:val="en-GB"/>
        </w:rPr>
        <w:t xml:space="preserve"> Results from separate event study models by </w:t>
      </w:r>
      <w:r>
        <w:rPr>
          <w:rFonts w:ascii="Times New Roman" w:hAnsi="Times New Roman" w:cs="Times New Roman"/>
          <w:lang w:val="en-GB"/>
        </w:rPr>
        <w:t>migrant</w:t>
      </w:r>
      <w:r w:rsidRPr="00DB5A58">
        <w:rPr>
          <w:rFonts w:ascii="Times New Roman" w:hAnsi="Times New Roman" w:cs="Times New Roman"/>
          <w:lang w:val="en-GB"/>
        </w:rPr>
        <w:t xml:space="preserve"> background (females). Complete lines show coefficients, and shaded areas their 95% confidence intervals. Coefficients and confidence intervals are scaled to the pre-lockdown level in the main sample (see Table 1). The outcome is the monthly propensity </w:t>
      </w:r>
      <w:r>
        <w:rPr>
          <w:rFonts w:ascii="Times New Roman" w:hAnsi="Times New Roman" w:cs="Times New Roman"/>
          <w:lang w:val="en-GB"/>
        </w:rPr>
        <w:t>of having</w:t>
      </w:r>
      <w:r w:rsidRPr="00DB5A58">
        <w:rPr>
          <w:rFonts w:ascii="Times New Roman" w:hAnsi="Times New Roman" w:cs="Times New Roman"/>
          <w:lang w:val="en-GB"/>
        </w:rPr>
        <w:t xml:space="preserve"> at least one consultation of the type mentioned in the panel headers. Diagnoses are based on ICPC-2 codes Chapter P for primary care, and ICD-10 Chapter F for specialist care (see Table A.1). The x-axis refers to the measurement time for the main sample. For the comparison sample, all measurements are taken 24 months earlier. Age group 13-15 includes 16-year-olds for specialist care. Models control for duration in years, sex, municipality, month and easter holidays</w:t>
      </w:r>
      <w:r w:rsidRPr="00DB5A58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DB5A58">
        <w:rPr>
          <w:rFonts w:ascii="Times New Roman" w:hAnsi="Times New Roman" w:cs="Times New Roman"/>
          <w:b/>
          <w:bCs/>
          <w:lang w:val="en-GB"/>
        </w:rPr>
        <w:br w:type="page"/>
      </w:r>
    </w:p>
    <w:p w14:paraId="574359A2" w14:textId="58B0121D" w:rsidR="004F7CBE" w:rsidRPr="00DB5A58" w:rsidRDefault="004F7CBE" w:rsidP="004F7CBE">
      <w:pPr>
        <w:rPr>
          <w:rFonts w:ascii="Times New Roman" w:hAnsi="Times New Roman" w:cs="Times New Roman"/>
          <w:b/>
          <w:bCs/>
          <w:lang w:val="en-GB"/>
        </w:rPr>
        <w:sectPr w:rsidR="004F7CBE" w:rsidRPr="00DB5A58" w:rsidSect="000747C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color w:val="2B579A"/>
          <w:shd w:val="clear" w:color="auto" w:fill="E6E6E6"/>
          <w:lang w:eastAsia="nb-NO"/>
        </w:rPr>
        <w:drawing>
          <wp:anchor distT="0" distB="0" distL="114300" distR="114300" simplePos="0" relativeHeight="251658240" behindDoc="0" locked="0" layoutInCell="1" allowOverlap="1" wp14:anchorId="715CA2BB" wp14:editId="09DBD0DB">
            <wp:simplePos x="0" y="0"/>
            <wp:positionH relativeFrom="column">
              <wp:posOffset>-2540</wp:posOffset>
            </wp:positionH>
            <wp:positionV relativeFrom="paragraph">
              <wp:posOffset>397</wp:posOffset>
            </wp:positionV>
            <wp:extent cx="5760720" cy="7275830"/>
            <wp:effectExtent l="0" t="0" r="0" b="1270"/>
            <wp:wrapTopAndBottom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e 15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48"/>
                    <a:stretch/>
                  </pic:blipFill>
                  <pic:spPr bwMode="auto">
                    <a:xfrm>
                      <a:off x="0" y="0"/>
                      <a:ext cx="5760720" cy="7275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DB5A58">
        <w:rPr>
          <w:rFonts w:ascii="Times New Roman" w:hAnsi="Times New Roman" w:cs="Times New Roman"/>
          <w:b/>
          <w:bCs/>
          <w:lang w:val="en-GB"/>
        </w:rPr>
        <w:t>Figure A</w:t>
      </w:r>
      <w:r w:rsidR="006A37BE">
        <w:rPr>
          <w:rFonts w:ascii="Times New Roman" w:hAnsi="Times New Roman" w:cs="Times New Roman"/>
          <w:b/>
          <w:bCs/>
          <w:lang w:val="en-GB"/>
        </w:rPr>
        <w:t>2</w:t>
      </w:r>
      <w:r w:rsidRPr="00DB5A58">
        <w:rPr>
          <w:rFonts w:ascii="Times New Roman" w:hAnsi="Times New Roman" w:cs="Times New Roman"/>
          <w:b/>
          <w:bCs/>
          <w:lang w:val="en-GB"/>
        </w:rPr>
        <w:t>:</w:t>
      </w:r>
      <w:r w:rsidRPr="00DB5A58">
        <w:rPr>
          <w:rFonts w:ascii="Times New Roman" w:hAnsi="Times New Roman" w:cs="Times New Roman"/>
          <w:lang w:val="en-GB"/>
        </w:rPr>
        <w:t xml:space="preserve"> Results from separate event study models by </w:t>
      </w:r>
      <w:r>
        <w:rPr>
          <w:rFonts w:ascii="Times New Roman" w:hAnsi="Times New Roman" w:cs="Times New Roman"/>
          <w:lang w:val="en-GB"/>
        </w:rPr>
        <w:t>migrant</w:t>
      </w:r>
      <w:r w:rsidRPr="00DB5A58">
        <w:rPr>
          <w:rFonts w:ascii="Times New Roman" w:hAnsi="Times New Roman" w:cs="Times New Roman"/>
          <w:lang w:val="en-GB"/>
        </w:rPr>
        <w:t xml:space="preserve"> background (males). Complete lines show coefficients, and shaded areas their 95% confidence intervals. Coefficients and confidence intervals are scaled to the pre-lockdown level in the main sample (see Table 1). The outcome is the monthly propensity </w:t>
      </w:r>
      <w:r>
        <w:rPr>
          <w:rFonts w:ascii="Times New Roman" w:hAnsi="Times New Roman" w:cs="Times New Roman"/>
          <w:lang w:val="en-GB"/>
        </w:rPr>
        <w:t>of having</w:t>
      </w:r>
      <w:r w:rsidRPr="00DB5A58">
        <w:rPr>
          <w:rFonts w:ascii="Times New Roman" w:hAnsi="Times New Roman" w:cs="Times New Roman"/>
          <w:lang w:val="en-GB"/>
        </w:rPr>
        <w:t xml:space="preserve"> at least one consultation of the type mentioned in the panel headers. Diagnoses are based on ICPC-2 codes Chapter P for primary care, and. ICD-10 Chapter F for specialist care (see Table A.1). The x-axis refers to the measurement time for the main sample. For the comparison sample, all measurements are taken 24 months earlier. Age group 13-15 includes 16-year-olds for specialist care. Models control for duration in years, sex, municipality, month and easter holidays</w:t>
      </w:r>
      <w:r w:rsidRPr="00DB5A58">
        <w:rPr>
          <w:rFonts w:ascii="Times New Roman" w:hAnsi="Times New Roman" w:cs="Times New Roman"/>
          <w:b/>
          <w:bCs/>
          <w:lang w:val="en-GB"/>
        </w:rPr>
        <w:t xml:space="preserve">. </w:t>
      </w:r>
    </w:p>
    <w:p w14:paraId="3B17A23A" w14:textId="0B73DEDF" w:rsidR="00535F69" w:rsidRPr="004F7CBE" w:rsidRDefault="004F7CBE" w:rsidP="004F7CBE">
      <w:pPr>
        <w:rPr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nb-NO"/>
        </w:rPr>
        <w:drawing>
          <wp:anchor distT="0" distB="0" distL="114300" distR="114300" simplePos="0" relativeHeight="251658242" behindDoc="0" locked="0" layoutInCell="1" allowOverlap="1" wp14:anchorId="7CE374CF" wp14:editId="3D05114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892540" cy="4573270"/>
            <wp:effectExtent l="0" t="0" r="3810" b="0"/>
            <wp:wrapTopAndBottom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e 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B5A58">
        <w:rPr>
          <w:rFonts w:ascii="Times New Roman" w:hAnsi="Times New Roman" w:cs="Times New Roman"/>
          <w:b/>
          <w:bCs/>
          <w:lang w:val="en-GB"/>
        </w:rPr>
        <w:t>Figure A</w:t>
      </w:r>
      <w:r w:rsidR="006A37BE">
        <w:rPr>
          <w:rFonts w:ascii="Times New Roman" w:hAnsi="Times New Roman" w:cs="Times New Roman"/>
          <w:b/>
          <w:bCs/>
          <w:lang w:val="en-GB"/>
        </w:rPr>
        <w:t>3</w:t>
      </w:r>
      <w:r w:rsidRPr="00DB5A58">
        <w:rPr>
          <w:rFonts w:ascii="Times New Roman" w:hAnsi="Times New Roman" w:cs="Times New Roman"/>
          <w:b/>
          <w:bCs/>
          <w:lang w:val="en-GB"/>
        </w:rPr>
        <w:t>:</w:t>
      </w:r>
      <w:r w:rsidRPr="00DB5A58">
        <w:rPr>
          <w:rFonts w:ascii="Times New Roman" w:hAnsi="Times New Roman" w:cs="Times New Roman"/>
          <w:lang w:val="en-GB"/>
        </w:rPr>
        <w:t xml:space="preserve"> Results from separate event study models </w:t>
      </w:r>
      <w:r>
        <w:rPr>
          <w:rFonts w:ascii="Times New Roman" w:hAnsi="Times New Roman" w:cs="Times New Roman"/>
          <w:lang w:val="en-GB"/>
        </w:rPr>
        <w:t xml:space="preserve">for capital area (Oslo and </w:t>
      </w:r>
      <w:proofErr w:type="spellStart"/>
      <w:r>
        <w:rPr>
          <w:rFonts w:ascii="Times New Roman" w:hAnsi="Times New Roman" w:cs="Times New Roman"/>
          <w:lang w:val="en-GB"/>
        </w:rPr>
        <w:t>Viken</w:t>
      </w:r>
      <w:proofErr w:type="spellEnd"/>
      <w:r>
        <w:rPr>
          <w:rFonts w:ascii="Times New Roman" w:hAnsi="Times New Roman" w:cs="Times New Roman"/>
          <w:lang w:val="en-GB"/>
        </w:rPr>
        <w:t xml:space="preserve"> countries) and the rest of Norway, by migrant</w:t>
      </w:r>
      <w:r w:rsidRPr="00DB5A58">
        <w:rPr>
          <w:rFonts w:ascii="Times New Roman" w:hAnsi="Times New Roman" w:cs="Times New Roman"/>
          <w:lang w:val="en-GB"/>
        </w:rPr>
        <w:t xml:space="preserve"> background. Complete lines show coefficients, and shaded areas their 95% confidence intervals. Coefficients and confidence intervals are scaled to the pre-lockdown level in the main sample (see Table 1). The outcome is the monthly propensity </w:t>
      </w:r>
      <w:r>
        <w:rPr>
          <w:rFonts w:ascii="Times New Roman" w:hAnsi="Times New Roman" w:cs="Times New Roman"/>
          <w:lang w:val="en-GB"/>
        </w:rPr>
        <w:t>of having</w:t>
      </w:r>
      <w:r w:rsidRPr="00DB5A58">
        <w:rPr>
          <w:rFonts w:ascii="Times New Roman" w:hAnsi="Times New Roman" w:cs="Times New Roman"/>
          <w:lang w:val="en-GB"/>
        </w:rPr>
        <w:t xml:space="preserve"> at least one consultation of the type mentioned in the panel headers. Diagnoses are based on ICPC-2 codes Chapter P for primary care, and. ICD-10 Chapter F for specialist care (see Table A.1). The x-axis refers to the measurement time for the main sample. For the comparison sample, all measurements are taken 24 months earlier. Age group 13-15 includes 16-year-olds for specialist care. Models control for duration in years, sex, municipality, month and easter holidays</w:t>
      </w:r>
    </w:p>
    <w:sectPr w:rsidR="00535F69" w:rsidRPr="004F7CBE" w:rsidSect="004F7C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3BA0D" w14:textId="77777777" w:rsidR="008C4593" w:rsidRDefault="008C4593" w:rsidP="004F7CBE">
      <w:pPr>
        <w:spacing w:after="0" w:line="240" w:lineRule="auto"/>
      </w:pPr>
      <w:r>
        <w:separator/>
      </w:r>
    </w:p>
  </w:endnote>
  <w:endnote w:type="continuationSeparator" w:id="0">
    <w:p w14:paraId="593D391A" w14:textId="77777777" w:rsidR="008C4593" w:rsidRDefault="008C4593" w:rsidP="004F7CBE">
      <w:pPr>
        <w:spacing w:after="0" w:line="240" w:lineRule="auto"/>
      </w:pPr>
      <w:r>
        <w:continuationSeparator/>
      </w:r>
    </w:p>
  </w:endnote>
  <w:endnote w:type="continuationNotice" w:id="1">
    <w:p w14:paraId="396E5204" w14:textId="77777777" w:rsidR="008C4593" w:rsidRDefault="008C45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STIX Two Math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4851099"/>
      <w:docPartObj>
        <w:docPartGallery w:val="Page Numbers (Bottom of Page)"/>
        <w:docPartUnique/>
      </w:docPartObj>
    </w:sdtPr>
    <w:sdtEndPr/>
    <w:sdtContent>
      <w:p w14:paraId="01C35074" w14:textId="4E06CB78" w:rsidR="004F7CBE" w:rsidRDefault="004F7CBE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402F">
          <w:rPr>
            <w:noProof/>
          </w:rPr>
          <w:t>4</w:t>
        </w:r>
        <w:r>
          <w:fldChar w:fldCharType="end"/>
        </w:r>
      </w:p>
    </w:sdtContent>
  </w:sdt>
  <w:p w14:paraId="2DB7CE93" w14:textId="77777777" w:rsidR="004F7CBE" w:rsidRDefault="004F7CB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F3F65" w14:textId="77777777" w:rsidR="008C4593" w:rsidRDefault="008C4593" w:rsidP="004F7CBE">
      <w:pPr>
        <w:spacing w:after="0" w:line="240" w:lineRule="auto"/>
      </w:pPr>
      <w:r>
        <w:separator/>
      </w:r>
    </w:p>
  </w:footnote>
  <w:footnote w:type="continuationSeparator" w:id="0">
    <w:p w14:paraId="1AD0AB38" w14:textId="77777777" w:rsidR="008C4593" w:rsidRDefault="008C4593" w:rsidP="004F7CBE">
      <w:pPr>
        <w:spacing w:after="0" w:line="240" w:lineRule="auto"/>
      </w:pPr>
      <w:r>
        <w:continuationSeparator/>
      </w:r>
    </w:p>
  </w:footnote>
  <w:footnote w:type="continuationNotice" w:id="1">
    <w:p w14:paraId="44212A4A" w14:textId="77777777" w:rsidR="008C4593" w:rsidRDefault="008C45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94123"/>
    <w:multiLevelType w:val="hybridMultilevel"/>
    <w:tmpl w:val="5D68B2A4"/>
    <w:lvl w:ilvl="0" w:tplc="ADEA68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0038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/>
  <w:revisionView w:inkAnnotations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CBE"/>
    <w:rsid w:val="000747CC"/>
    <w:rsid w:val="000F276B"/>
    <w:rsid w:val="001037D5"/>
    <w:rsid w:val="00104FDC"/>
    <w:rsid w:val="001225E2"/>
    <w:rsid w:val="001F3083"/>
    <w:rsid w:val="002B402F"/>
    <w:rsid w:val="004162C7"/>
    <w:rsid w:val="004233C2"/>
    <w:rsid w:val="004A24F9"/>
    <w:rsid w:val="004F7CBE"/>
    <w:rsid w:val="00511F96"/>
    <w:rsid w:val="00535F69"/>
    <w:rsid w:val="005F49CD"/>
    <w:rsid w:val="006631FD"/>
    <w:rsid w:val="006A37BE"/>
    <w:rsid w:val="006E54AA"/>
    <w:rsid w:val="0073345E"/>
    <w:rsid w:val="00737B52"/>
    <w:rsid w:val="007437E0"/>
    <w:rsid w:val="007451F4"/>
    <w:rsid w:val="00764F2E"/>
    <w:rsid w:val="00777698"/>
    <w:rsid w:val="007962DD"/>
    <w:rsid w:val="008B06DE"/>
    <w:rsid w:val="008C4593"/>
    <w:rsid w:val="008E7AF9"/>
    <w:rsid w:val="009200C7"/>
    <w:rsid w:val="00940829"/>
    <w:rsid w:val="0096418B"/>
    <w:rsid w:val="009B42BF"/>
    <w:rsid w:val="00A30D7F"/>
    <w:rsid w:val="00BE3845"/>
    <w:rsid w:val="00C737F9"/>
    <w:rsid w:val="00CE7355"/>
    <w:rsid w:val="00CF7ABD"/>
    <w:rsid w:val="00D72939"/>
    <w:rsid w:val="00DD60E7"/>
    <w:rsid w:val="00E4741B"/>
    <w:rsid w:val="00E677CA"/>
    <w:rsid w:val="00F2048C"/>
    <w:rsid w:val="00FD444D"/>
    <w:rsid w:val="09C3C390"/>
    <w:rsid w:val="3BA1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36332"/>
  <w15:chartTrackingRefBased/>
  <w15:docId w15:val="{C5159321-FF79-4840-B8A1-EC3856E65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F7CBE"/>
    <w:pPr>
      <w:outlineLvl w:val="0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F7CBE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Listeavsnitt">
    <w:name w:val="List Paragraph"/>
    <w:basedOn w:val="Normal"/>
    <w:uiPriority w:val="34"/>
    <w:qFormat/>
    <w:rsid w:val="004F7CBE"/>
    <w:pPr>
      <w:ind w:left="720"/>
      <w:contextualSpacing/>
    </w:pPr>
  </w:style>
  <w:style w:type="table" w:styleId="Tabellrutenett">
    <w:name w:val="Table Grid"/>
    <w:basedOn w:val="Vanligtabell"/>
    <w:uiPriority w:val="39"/>
    <w:rsid w:val="004F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4F7CBE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4F7CBE"/>
    <w:pPr>
      <w:spacing w:after="100"/>
    </w:pPr>
  </w:style>
  <w:style w:type="character" w:styleId="Hyperkobling">
    <w:name w:val="Hyperlink"/>
    <w:basedOn w:val="Standardskriftforavsnitt"/>
    <w:uiPriority w:val="99"/>
    <w:unhideWhenUsed/>
    <w:rsid w:val="004F7CBE"/>
    <w:rPr>
      <w:color w:val="0563C1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4F7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F7CBE"/>
  </w:style>
  <w:style w:type="paragraph" w:styleId="Bunntekst">
    <w:name w:val="footer"/>
    <w:basedOn w:val="Normal"/>
    <w:link w:val="BunntekstTegn"/>
    <w:uiPriority w:val="99"/>
    <w:unhideWhenUsed/>
    <w:rsid w:val="004F7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F7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4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1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6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6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9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6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4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1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1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7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7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8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5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7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9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6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7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6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0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8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1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63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5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1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5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4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1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4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0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1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1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6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3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1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1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6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5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8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50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8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7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2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4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6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7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9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2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FD75A213761AA4B98F18742C4A6F4B9" ma:contentTypeVersion="15" ma:contentTypeDescription="Opprett et nytt dokument." ma:contentTypeScope="" ma:versionID="bbec1296e52960c57cb47c093ee7f671">
  <xsd:schema xmlns:xsd="http://www.w3.org/2001/XMLSchema" xmlns:xs="http://www.w3.org/2001/XMLSchema" xmlns:p="http://schemas.microsoft.com/office/2006/metadata/properties" xmlns:ns2="9e7c1b5f-6b93-4ee4-9fa2-fda8f1b47cf5" xmlns:ns3="7286c408-c085-4eac-a810-950be463946c" xmlns:ns4="21b3411a-a0a6-4e4a-bf8e-3a0387f2dc52" targetNamespace="http://schemas.microsoft.com/office/2006/metadata/properties" ma:root="true" ma:fieldsID="b8e691a9fa587040ace6345c0975a875" ns2:_="" ns3:_="" ns4:_="">
    <xsd:import namespace="9e7c1b5f-6b93-4ee4-9fa2-fda8f1b47cf5"/>
    <xsd:import namespace="7286c408-c085-4eac-a810-950be463946c"/>
    <xsd:import namespace="21b3411a-a0a6-4e4a-bf8e-3a0387f2dc52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ntal Health|c9693f97-5d7f-4b0d-997f-d15c52d3c0ab;#2;#Registre, studier og helseundersøkelser|0d7da2e6-da0e-480f-a2f6-994210684e16;#3;#Metode - forskning, helsedata o.a.|70aae38d-30aa-4372-b8cf-b687bc3d7452;#4;#Coronavirus|b07a8cce-386b-4f3b-848d-8a8090a04422;#5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86c408-c085-4eac-a810-950be463946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34eb098a-3360-4d03-b583-bebfa61c6c0c}" ma:internalName="TaxCatchAll" ma:showField="CatchAllData" ma:web="7286c408-c085-4eac-a810-950be46394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b3411a-a0a6-4e4a-bf8e-3a0387f2dc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ntal Health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Coronavirus</TermName>
          <TermId xmlns="http://schemas.microsoft.com/office/infopath/2007/PartnerControls">b07a8cce-386b-4f3b-848d-8a8090a04422</TermId>
        </TermInfo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7286c408-c085-4eac-a810-950be463946c">
      <Value>5</Value>
      <Value>4</Value>
      <Value>3</Value>
      <Value>2</Value>
      <Value>1</Value>
    </TaxCatchAll>
    <TaxKeywordTaxHTField xmlns="7286c408-c085-4eac-a810-950be463946c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7846648C-EE3D-41DB-A5EC-51D3349347C6}">
  <ds:schemaRefs>
    <ds:schemaRef ds:uri="http://schemas.openxmlformats.org/officeDocument/2006/bibliography"/>
    <ds:schemaRef ds:uri="http://www.w3.org/2000/xmlns/"/>
  </ds:schemaRefs>
</ds:datastoreItem>
</file>

<file path=customXml/itemProps2.xml><?xml version="1.0" encoding="utf-8"?>
<ds:datastoreItem xmlns:ds="http://schemas.openxmlformats.org/officeDocument/2006/customXml" ds:itemID="{FEAA5E72-F1C1-4288-B44A-C71DF9449D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2D0BF4-83F1-4D36-9A9D-0C805A9F884D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9e7c1b5f-6b93-4ee4-9fa2-fda8f1b47cf5"/>
    <ds:schemaRef ds:uri="7286c408-c085-4eac-a810-950be463946c"/>
    <ds:schemaRef ds:uri="21b3411a-a0a6-4e4a-bf8e-3a0387f2dc52"/>
  </ds:schemaRefs>
</ds:datastoreItem>
</file>

<file path=customXml/itemProps4.xml><?xml version="1.0" encoding="utf-8"?>
<ds:datastoreItem xmlns:ds="http://schemas.openxmlformats.org/officeDocument/2006/customXml" ds:itemID="{CC88C5CB-9A7B-4AAD-A612-42C3116B8E8C}">
  <ds:schemaRefs>
    <ds:schemaRef ds:uri="http://schemas.microsoft.com/office/2006/metadata/properties"/>
    <ds:schemaRef ds:uri="http://www.w3.org/2000/xmlns/"/>
    <ds:schemaRef ds:uri="9e7c1b5f-6b93-4ee4-9fa2-fda8f1b47cf5"/>
    <ds:schemaRef ds:uri="http://schemas.microsoft.com/office/infopath/2007/PartnerControls"/>
    <ds:schemaRef ds:uri="7286c408-c085-4eac-a810-950be463946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5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Hess Elgersma</dc:creator>
  <cp:keywords/>
  <dc:description/>
  <cp:lastModifiedBy>Elgersma, Ingeborg Hess</cp:lastModifiedBy>
  <cp:revision>2</cp:revision>
  <dcterms:created xsi:type="dcterms:W3CDTF">2023-04-28T15:14:00Z</dcterms:created>
  <dcterms:modified xsi:type="dcterms:W3CDTF">2023-04-2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D75A213761AA4B98F18742C4A6F4B9</vt:lpwstr>
  </property>
  <property fmtid="{D5CDD505-2E9C-101B-9397-08002B2CF9AE}" pid="3" name="TaxKeyword">
    <vt:lpwstr/>
  </property>
  <property fmtid="{D5CDD505-2E9C-101B-9397-08002B2CF9AE}" pid="4" name="FHI_Topic">
    <vt:lpwstr>1;#Mental Health|c9693f97-5d7f-4b0d-997f-d15c52d3c0ab;#2;#Registre, studier og helseundersøkelser|0d7da2e6-da0e-480f-a2f6-994210684e16;#3;#Metode - forskning, helsedata o.a.|70aae38d-30aa-4372-b8cf-b687bc3d7452;#4;#Coronavirus|b07a8cce-386b-4f3b-848d-8a8090a04422;#5;#Fysisk helse og ikke-smittsomme sykdommer|14432958-e703-42ba-8c5d-5455256c9343</vt:lpwstr>
  </property>
</Properties>
</file>